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23EDA" w14:textId="77777777" w:rsidR="00101823" w:rsidRPr="003F4E0D" w:rsidRDefault="00101823" w:rsidP="00101823">
      <w:pPr>
        <w:rPr>
          <w:b/>
          <w:bCs/>
          <w:sz w:val="24"/>
          <w:szCs w:val="24"/>
          <w:lang w:val="en-US"/>
        </w:rPr>
      </w:pPr>
      <w:r w:rsidRPr="003F4E0D">
        <w:rPr>
          <w:b/>
          <w:bCs/>
          <w:sz w:val="24"/>
          <w:szCs w:val="24"/>
          <w:lang w:val="en-US"/>
        </w:rPr>
        <w:t>SUPPLEMENTARY INFORMATION</w:t>
      </w:r>
    </w:p>
    <w:p w14:paraId="3A81FC46" w14:textId="77777777" w:rsidR="00101823" w:rsidRDefault="00101823" w:rsidP="00101823">
      <w:pPr>
        <w:spacing w:line="480" w:lineRule="auto"/>
        <w:rPr>
          <w:b/>
          <w:bCs/>
          <w:lang w:val="en-US"/>
        </w:rPr>
      </w:pPr>
      <w:r w:rsidRPr="00232899">
        <w:rPr>
          <w:b/>
          <w:bCs/>
          <w:lang w:val="en-US"/>
        </w:rPr>
        <w:t xml:space="preserve">Suppl. Table </w:t>
      </w:r>
      <w:r>
        <w:rPr>
          <w:b/>
          <w:bCs/>
          <w:lang w:val="en-US"/>
        </w:rPr>
        <w:t>1</w:t>
      </w:r>
      <w:r w:rsidRPr="00232899">
        <w:rPr>
          <w:b/>
          <w:bCs/>
          <w:lang w:val="en-US"/>
        </w:rPr>
        <w:t xml:space="preserve">. Functional assignment of </w:t>
      </w:r>
      <w:proofErr w:type="spellStart"/>
      <w:r w:rsidRPr="00232899">
        <w:rPr>
          <w:b/>
          <w:bCs/>
          <w:lang w:val="en-US"/>
        </w:rPr>
        <w:t>zOTUs</w:t>
      </w:r>
      <w:proofErr w:type="spellEnd"/>
      <w:r w:rsidRPr="00232899">
        <w:rPr>
          <w:b/>
          <w:bCs/>
          <w:lang w:val="en-US"/>
        </w:rPr>
        <w:t xml:space="preserve"> for 0.5% DOC</w:t>
      </w:r>
    </w:p>
    <w:tbl>
      <w:tblPr>
        <w:tblW w:w="6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  <w:gridCol w:w="1240"/>
        <w:gridCol w:w="1240"/>
      </w:tblGrid>
      <w:tr w:rsidR="00101823" w:rsidRPr="00CA1ABD" w14:paraId="5ACA345A" w14:textId="77777777" w:rsidTr="006542D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E36C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Functi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5F7B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Cluster 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C2D6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Cluster II</w:t>
            </w:r>
          </w:p>
        </w:tc>
      </w:tr>
      <w:tr w:rsidR="00101823" w:rsidRPr="00CA1ABD" w14:paraId="20C776EA" w14:textId="77777777" w:rsidTr="006542D7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BC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methanol_oxidati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DB2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A4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29063E5D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B691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sulf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9E10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6E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6FED8CB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0D2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sulfur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CBB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FE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080B2014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583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sulfite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74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E1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0A5683A3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0A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sulfi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851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51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13AAAF2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F7C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thiosulf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586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87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42E11DEE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B9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rsenate_detox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E2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89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0B657BEF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FDB7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rsen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F8C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E13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218D87B8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8CF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ate_denitr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4C0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C4A3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0A46947E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3E7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ite_denitr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86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52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770AAC0F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427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ous_oxide_denitr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6B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F90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27F89AA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6DB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hydrogen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CFB1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4E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0A53837F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5AB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ogen_fix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FE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FB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30E41283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93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ate_ammon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75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985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1F60D898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459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ite_ammon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C1E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B72C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0BFB665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0F3E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celluloly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711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CF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22325FB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79B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xylanoly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F25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67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1A004E6C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759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sulfide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6B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32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101823" w:rsidRPr="00CA1ABD" w14:paraId="40A8CB49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51E4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sulfur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45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D0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3CD8F480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14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thiosulfate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E0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A5E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5228E242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AF4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val="en-US" w:eastAsia="nb-NO"/>
              </w:rPr>
              <w:t>dark_oxidation_of_sulfur_compound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54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18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30C07362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51F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manganes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341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8E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27130F52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4E0B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ferment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4D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61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101823" w:rsidRPr="00CA1ABD" w14:paraId="266F865B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626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erobic_chemoheterotroph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81E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A7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</w:tr>
      <w:tr w:rsidR="00101823" w:rsidRPr="00CA1ABD" w14:paraId="189BD448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116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human_pathogens_gastroenterit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7C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8A20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2492E40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BCA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human_pathogens_diarrhe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BF9C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B9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665CF50F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30C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human_pathogens_al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72B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53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04C814D2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9FC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fish_parasi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3D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AB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3D0FE5F3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833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human_gu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30E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ACF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25969B41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7172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nimal_parasites_or_symbion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7E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62C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3536F1A3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51D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romatic_hydrocarbon_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B5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09C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CA1ABD" w14:paraId="17FFC85C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034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dark_iron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C8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0FD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512F43BE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681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iron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ED6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7C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60A7EB33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C30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0F3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701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798D4026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FB90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itrate_reduction</w:t>
            </w:r>
            <w:proofErr w:type="spellEnd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CB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39E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</w:tr>
      <w:tr w:rsidR="00101823" w:rsidRPr="00CA1ABD" w14:paraId="53BA63E8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425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fumar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07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46B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101823" w:rsidRPr="00CA1ABD" w14:paraId="42122F1B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D79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predatory_or_exoparasit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DE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3AE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6ECA81F4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0EE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nonphotosynthetic_cyanobacte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74C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A7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67B1A044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137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anoxygenic_photoautotrophy_S_oxidiz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A67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8B8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0E9F6D3E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E1A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photoheterotroph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66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879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7445DCBC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A7D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plastic_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245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823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CA1ABD" w14:paraId="0021C240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714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ureoly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AA2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D74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CA1ABD" w14:paraId="0699C18A" w14:textId="77777777" w:rsidTr="006542D7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D330" w14:textId="77777777" w:rsidR="00101823" w:rsidRPr="00CA1ABD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chemoheterotroph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AC4A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3832" w14:textId="77777777" w:rsidR="00101823" w:rsidRPr="00CA1ABD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A1AB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</w:tbl>
    <w:p w14:paraId="53A289C6" w14:textId="77777777" w:rsidR="00101823" w:rsidRDefault="00101823" w:rsidP="00101823">
      <w:pPr>
        <w:spacing w:line="480" w:lineRule="auto"/>
        <w:rPr>
          <w:b/>
          <w:bCs/>
          <w:lang w:val="en-US"/>
        </w:rPr>
      </w:pPr>
      <w:r>
        <w:rPr>
          <w:lang w:val="en-US"/>
        </w:rPr>
        <w:br w:type="page"/>
      </w:r>
      <w:r w:rsidRPr="00232899">
        <w:rPr>
          <w:b/>
          <w:bCs/>
          <w:lang w:val="en-US"/>
        </w:rPr>
        <w:lastRenderedPageBreak/>
        <w:t xml:space="preserve">Suppl. Table </w:t>
      </w:r>
      <w:r>
        <w:rPr>
          <w:b/>
          <w:bCs/>
          <w:lang w:val="en-US"/>
        </w:rPr>
        <w:t>2</w:t>
      </w:r>
      <w:r w:rsidRPr="00232899">
        <w:rPr>
          <w:b/>
          <w:bCs/>
          <w:lang w:val="en-US"/>
        </w:rPr>
        <w:t xml:space="preserve">. Functional assignment of </w:t>
      </w:r>
      <w:proofErr w:type="spellStart"/>
      <w:r w:rsidRPr="00232899">
        <w:rPr>
          <w:b/>
          <w:bCs/>
          <w:lang w:val="en-US"/>
        </w:rPr>
        <w:t>zOTUs</w:t>
      </w:r>
      <w:proofErr w:type="spellEnd"/>
      <w:r w:rsidRPr="00232899">
        <w:rPr>
          <w:b/>
          <w:bCs/>
          <w:lang w:val="en-US"/>
        </w:rPr>
        <w:t xml:space="preserve"> for 0.</w:t>
      </w:r>
      <w:r>
        <w:rPr>
          <w:b/>
          <w:bCs/>
          <w:lang w:val="en-US"/>
        </w:rPr>
        <w:t>0</w:t>
      </w:r>
      <w:r w:rsidRPr="00232899">
        <w:rPr>
          <w:b/>
          <w:bCs/>
          <w:lang w:val="en-US"/>
        </w:rPr>
        <w:t>5% DOC</w:t>
      </w: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1240"/>
        <w:gridCol w:w="1240"/>
        <w:gridCol w:w="1240"/>
      </w:tblGrid>
      <w:tr w:rsidR="00101823" w:rsidRPr="00F33DF4" w14:paraId="6D52AC7C" w14:textId="77777777" w:rsidTr="006542D7">
        <w:trPr>
          <w:trHeight w:val="288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4514" w14:textId="77777777" w:rsidR="00101823" w:rsidRPr="00F33DF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etabois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C312" w14:textId="77777777" w:rsidR="00101823" w:rsidRPr="00F33DF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luser</w:t>
            </w:r>
            <w:proofErr w:type="spellEnd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42DD" w14:textId="77777777" w:rsidR="00101823" w:rsidRPr="00F33DF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luser</w:t>
            </w:r>
            <w:proofErr w:type="spellEnd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CA09" w14:textId="77777777" w:rsidR="00101823" w:rsidRPr="00F33DF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luser</w:t>
            </w:r>
            <w:proofErr w:type="spellEnd"/>
            <w:r w:rsidRPr="00F33DF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III</w:t>
            </w:r>
          </w:p>
        </w:tc>
      </w:tr>
      <w:tr w:rsidR="00101823" w:rsidRPr="00BC3205" w14:paraId="63672265" w14:textId="77777777" w:rsidTr="006542D7">
        <w:trPr>
          <w:trHeight w:val="288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7F6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ate_reduction</w:t>
            </w:r>
            <w:proofErr w:type="spellEnd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608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ED8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298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BC3205" w14:paraId="70FA9BC5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C3B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aerobic_chemoheterotroph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740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55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FBA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BC3205" w14:paraId="16FDA99F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DCD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ate_denitr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076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47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FC60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0B50B441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BD3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ogen_fix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96E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B07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AF7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21AB096C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205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dark_sulfide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A5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16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84B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</w:tr>
      <w:tr w:rsidR="00101823" w:rsidRPr="00BC3205" w14:paraId="309E8C53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4801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human_pathogens_gastroenterit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2B0D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FA7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98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3406C0E7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0A3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human_pathogens_al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17CD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047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FC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4F7B8682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CD2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animal_parasites_or_symbion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3208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A2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BC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24ABD6B2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6B4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fumar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A2F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243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17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BC3205" w14:paraId="2A162189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82D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ureoly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B6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87D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D7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0DA373F6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1CC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methanol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7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60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1F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4AA8918D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A6D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sulfur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B12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25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51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BC3205" w14:paraId="19BB8F0D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B8C5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sulfi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42A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F0F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121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35B7E260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93F4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thiosulf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440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893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37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680A4174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BA8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arsen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39F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A58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28F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4CA02579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740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dark_hydrogen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29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4ED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22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101823" w:rsidRPr="00BC3205" w14:paraId="7F6D5925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FFC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ate_ammon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5E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9B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8EA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60CD4F31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CDD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ite_ammon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DD4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C2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B2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66F6E57A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F1D4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dark_sulfur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27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26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692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2E49EF7D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A21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dark_thiosulfate_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18B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4E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641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35998FE9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C42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val="en-US" w:eastAsia="nb-NO"/>
              </w:rPr>
              <w:t>dark_oxidation_of_sulfur_compound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59D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89E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468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101823" w:rsidRPr="00BC3205" w14:paraId="6FB86FDC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739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manganes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DC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6F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50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00238944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C1B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ferment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1E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A22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92C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3BFDA749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5BB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iron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155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F6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F757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101823" w:rsidRPr="00BC3205" w14:paraId="30C5EABF" w14:textId="77777777" w:rsidTr="006542D7">
        <w:trPr>
          <w:trHeight w:val="288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7DE7" w14:textId="77777777" w:rsidR="00101823" w:rsidRPr="00BC3205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nitrate_respir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CD59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C5A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1D96" w14:textId="77777777" w:rsidR="00101823" w:rsidRPr="00BC3205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C320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</w:tbl>
    <w:p w14:paraId="33CB608D" w14:textId="77777777" w:rsidR="00101823" w:rsidRDefault="00101823" w:rsidP="00101823">
      <w:pPr>
        <w:rPr>
          <w:lang w:val="en-US"/>
        </w:rPr>
      </w:pPr>
    </w:p>
    <w:p w14:paraId="1C43DFC9" w14:textId="77777777" w:rsidR="00101823" w:rsidRDefault="00101823" w:rsidP="00101823">
      <w:pPr>
        <w:rPr>
          <w:lang w:val="en-US"/>
        </w:rPr>
      </w:pPr>
      <w:r>
        <w:rPr>
          <w:lang w:val="en-US"/>
        </w:rPr>
        <w:br w:type="page"/>
      </w:r>
    </w:p>
    <w:p w14:paraId="72ECDE56" w14:textId="77777777" w:rsidR="00101823" w:rsidRDefault="00101823" w:rsidP="00101823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. Table 3. Curve fitting for the redox </w:t>
      </w:r>
      <w:proofErr w:type="gramStart"/>
      <w:r>
        <w:rPr>
          <w:b/>
          <w:bCs/>
          <w:lang w:val="en-US"/>
        </w:rPr>
        <w:t>response</w:t>
      </w:r>
      <w:proofErr w:type="gramEnd"/>
      <w:r>
        <w:rPr>
          <w:b/>
          <w:bCs/>
          <w:lang w:val="en-US"/>
        </w:rPr>
        <w:t xml:space="preserve"> </w:t>
      </w:r>
    </w:p>
    <w:tbl>
      <w:tblPr>
        <w:tblW w:w="7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966"/>
        <w:gridCol w:w="1240"/>
        <w:gridCol w:w="1240"/>
        <w:gridCol w:w="1240"/>
      </w:tblGrid>
      <w:tr w:rsidR="00101823" w:rsidRPr="00E50309" w14:paraId="0CF996C1" w14:textId="77777777" w:rsidTr="006542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6B8D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la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BFB1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g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9703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erce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F9ED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quar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B689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inea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A3E0" w14:textId="77777777" w:rsidR="00101823" w:rsidRPr="00E50309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st</w:t>
            </w:r>
            <w:proofErr w:type="spellEnd"/>
          </w:p>
        </w:tc>
      </w:tr>
      <w:tr w:rsidR="00101823" w:rsidRPr="00E50309" w14:paraId="5E27EF76" w14:textId="77777777" w:rsidTr="006542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D70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3BCA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FA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725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6.4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96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79.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7B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48.23</w:t>
            </w:r>
          </w:p>
        </w:tc>
      </w:tr>
      <w:tr w:rsidR="00101823" w:rsidRPr="00E50309" w14:paraId="13190C2C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A5A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B8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C4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911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66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05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C4E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6.43</w:t>
            </w:r>
          </w:p>
        </w:tc>
      </w:tr>
      <w:tr w:rsidR="00101823" w:rsidRPr="00E50309" w14:paraId="5294E5B5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3A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676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2B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C1F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14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56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EF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232.06</w:t>
            </w:r>
          </w:p>
        </w:tc>
      </w:tr>
      <w:tr w:rsidR="00101823" w:rsidRPr="00E50309" w14:paraId="52442D13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8A5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1E42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50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B4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D3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82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50.99</w:t>
            </w:r>
          </w:p>
        </w:tc>
      </w:tr>
      <w:tr w:rsidR="00101823" w:rsidRPr="00E50309" w14:paraId="128A277A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3E0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746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9C8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105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12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9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A99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61.92</w:t>
            </w:r>
          </w:p>
        </w:tc>
      </w:tr>
      <w:tr w:rsidR="00101823" w:rsidRPr="00E50309" w14:paraId="662F9373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944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0D84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57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447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D26C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6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B47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05.97</w:t>
            </w:r>
          </w:p>
        </w:tc>
      </w:tr>
      <w:tr w:rsidR="00101823" w:rsidRPr="00E50309" w14:paraId="5D1B7CE6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8C1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361E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D3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B9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75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88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C0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0.07</w:t>
            </w:r>
          </w:p>
        </w:tc>
      </w:tr>
      <w:tr w:rsidR="00101823" w:rsidRPr="00E50309" w14:paraId="0B4B45D9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D4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1F2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30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88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6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3A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81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C4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39.18</w:t>
            </w:r>
          </w:p>
        </w:tc>
      </w:tr>
      <w:tr w:rsidR="00101823" w:rsidRPr="00E50309" w14:paraId="5A28CD7F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4F73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2C5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9EF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2C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ED73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39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58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33.66</w:t>
            </w:r>
          </w:p>
        </w:tc>
      </w:tr>
      <w:tr w:rsidR="00101823" w:rsidRPr="00E50309" w14:paraId="2DE613EE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5F7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2B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5E9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EA7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4F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64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4D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6.31</w:t>
            </w:r>
          </w:p>
        </w:tc>
      </w:tr>
      <w:tr w:rsidR="00101823" w:rsidRPr="00E50309" w14:paraId="4C4C7489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14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785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D59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59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6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06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87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6F5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2.30</w:t>
            </w:r>
          </w:p>
        </w:tc>
      </w:tr>
      <w:tr w:rsidR="00101823" w:rsidRPr="00E50309" w14:paraId="00CA7F78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9C50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C2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53C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51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FD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729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55.29</w:t>
            </w:r>
          </w:p>
        </w:tc>
      </w:tr>
      <w:tr w:rsidR="00101823" w:rsidRPr="00E50309" w14:paraId="3F2FD9B8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E10D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45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CAE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A9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8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25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5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C2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36.58</w:t>
            </w:r>
          </w:p>
        </w:tc>
      </w:tr>
      <w:tr w:rsidR="00101823" w:rsidRPr="00E50309" w14:paraId="186ABDBA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F1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11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5CB5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04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E9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6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06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82.60</w:t>
            </w:r>
          </w:p>
        </w:tc>
      </w:tr>
      <w:tr w:rsidR="00101823" w:rsidRPr="00E50309" w14:paraId="66239C3C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EC7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09B2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6F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A9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A9E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3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C9E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72.21</w:t>
            </w:r>
          </w:p>
        </w:tc>
      </w:tr>
      <w:tr w:rsidR="00101823" w:rsidRPr="00E50309" w14:paraId="2C2303C2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48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457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35B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A7F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7F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84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4A3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40.14</w:t>
            </w:r>
          </w:p>
        </w:tc>
      </w:tr>
      <w:tr w:rsidR="00101823" w:rsidRPr="00E50309" w14:paraId="38EAF1E7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7AA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BD1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2D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95C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7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BAC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1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12A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5.48</w:t>
            </w:r>
          </w:p>
        </w:tc>
      </w:tr>
      <w:tr w:rsidR="00101823" w:rsidRPr="00E50309" w14:paraId="3C2470A1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055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571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252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515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9E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5B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39.77</w:t>
            </w:r>
          </w:p>
        </w:tc>
      </w:tr>
      <w:tr w:rsidR="00101823" w:rsidRPr="00E50309" w14:paraId="1315520C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E13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3B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FB5C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96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39B9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3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62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61.51</w:t>
            </w:r>
          </w:p>
        </w:tc>
      </w:tr>
      <w:tr w:rsidR="00101823" w:rsidRPr="00E50309" w14:paraId="1E885EFA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425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55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6D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89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F6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F5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71.75</w:t>
            </w:r>
          </w:p>
        </w:tc>
      </w:tr>
      <w:tr w:rsidR="00101823" w:rsidRPr="00E50309" w14:paraId="60A7FA39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0E3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D06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30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529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3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027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84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1BDF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99.26</w:t>
            </w:r>
          </w:p>
        </w:tc>
      </w:tr>
      <w:tr w:rsidR="00101823" w:rsidRPr="00E50309" w14:paraId="35E91097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01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E6F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983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17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5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BD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0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3B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34.80</w:t>
            </w:r>
          </w:p>
        </w:tc>
      </w:tr>
      <w:tr w:rsidR="00101823" w:rsidRPr="00E50309" w14:paraId="7F704009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1AB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B8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52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D5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AC6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90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93.21</w:t>
            </w:r>
          </w:p>
        </w:tc>
      </w:tr>
      <w:tr w:rsidR="00101823" w:rsidRPr="00E50309" w14:paraId="5F8B9195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FB2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E0C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68A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79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D97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65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5DE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58.49</w:t>
            </w:r>
          </w:p>
        </w:tc>
      </w:tr>
      <w:tr w:rsidR="00101823" w:rsidRPr="00E50309" w14:paraId="3AE16F95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C77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3F4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6B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D1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91B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FC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140.18</w:t>
            </w:r>
          </w:p>
        </w:tc>
      </w:tr>
      <w:tr w:rsidR="00101823" w:rsidRPr="00E50309" w14:paraId="64FEA19E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C3F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AEB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50ED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FD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.6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2F4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28.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A41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87.86</w:t>
            </w:r>
          </w:p>
        </w:tc>
      </w:tr>
      <w:tr w:rsidR="00101823" w:rsidRPr="00E50309" w14:paraId="77DA3089" w14:textId="77777777" w:rsidTr="006542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1AB8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C30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00F9" w14:textId="77777777" w:rsidR="00101823" w:rsidRPr="00E50309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F5A0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4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B232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47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1568" w14:textId="77777777" w:rsidR="00101823" w:rsidRPr="00E50309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50309">
              <w:rPr>
                <w:rFonts w:ascii="Calibri" w:eastAsia="Times New Roman" w:hAnsi="Calibri" w:cs="Calibri"/>
                <w:color w:val="000000"/>
                <w:lang w:eastAsia="nb-NO"/>
              </w:rPr>
              <w:t>-17.76</w:t>
            </w:r>
          </w:p>
        </w:tc>
      </w:tr>
    </w:tbl>
    <w:p w14:paraId="0884FE6B" w14:textId="77777777" w:rsidR="00101823" w:rsidRDefault="00101823" w:rsidP="00101823">
      <w:pPr>
        <w:rPr>
          <w:lang w:val="en-US"/>
        </w:rPr>
      </w:pPr>
    </w:p>
    <w:p w14:paraId="71211214" w14:textId="77777777" w:rsidR="00101823" w:rsidRDefault="00101823" w:rsidP="00101823">
      <w:pPr>
        <w:rPr>
          <w:lang w:val="en-US"/>
        </w:rPr>
      </w:pPr>
      <w:r>
        <w:rPr>
          <w:lang w:val="en-US"/>
        </w:rPr>
        <w:br w:type="page"/>
      </w:r>
    </w:p>
    <w:p w14:paraId="1CBF86D9" w14:textId="77777777" w:rsidR="00101823" w:rsidRDefault="00101823" w:rsidP="0010182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. Table 4. Curve fitting for pH </w:t>
      </w:r>
      <w:proofErr w:type="gramStart"/>
      <w:r>
        <w:rPr>
          <w:b/>
          <w:bCs/>
          <w:lang w:val="en-US"/>
        </w:rPr>
        <w:t>response</w:t>
      </w:r>
      <w:proofErr w:type="gramEnd"/>
    </w:p>
    <w:tbl>
      <w:tblPr>
        <w:tblW w:w="7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845"/>
        <w:gridCol w:w="1240"/>
        <w:gridCol w:w="1240"/>
        <w:gridCol w:w="1240"/>
      </w:tblGrid>
      <w:tr w:rsidR="00101823" w:rsidRPr="00944594" w14:paraId="0F32668E" w14:textId="77777777" w:rsidTr="006542D7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F6CA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la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99EC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g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B400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erce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1F7E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quar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0729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inea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500A" w14:textId="77777777" w:rsidR="00101823" w:rsidRPr="00944594" w:rsidRDefault="00101823" w:rsidP="0065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st</w:t>
            </w:r>
            <w:proofErr w:type="spellEnd"/>
          </w:p>
        </w:tc>
      </w:tr>
      <w:tr w:rsidR="00101823" w:rsidRPr="00944594" w14:paraId="6F9E42BF" w14:textId="77777777" w:rsidTr="006542D7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4AE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870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77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85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AF4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B5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74</w:t>
            </w:r>
          </w:p>
        </w:tc>
      </w:tr>
      <w:tr w:rsidR="00101823" w:rsidRPr="00944594" w14:paraId="6D14E4A7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ECD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A39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F0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03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F0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EA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90</w:t>
            </w:r>
          </w:p>
        </w:tc>
      </w:tr>
      <w:tr w:rsidR="00101823" w:rsidRPr="00944594" w14:paraId="17C5DB8D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B2B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E3E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065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4A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657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3C7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86</w:t>
            </w:r>
          </w:p>
        </w:tc>
      </w:tr>
      <w:tr w:rsidR="00101823" w:rsidRPr="00944594" w14:paraId="30FF3AE8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6B3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687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70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8E34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F9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9F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73</w:t>
            </w:r>
          </w:p>
        </w:tc>
      </w:tr>
      <w:tr w:rsidR="00101823" w:rsidRPr="00944594" w14:paraId="0C380F5B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D03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7EA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E1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08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9E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09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4.73</w:t>
            </w:r>
          </w:p>
        </w:tc>
      </w:tr>
      <w:tr w:rsidR="00101823" w:rsidRPr="00944594" w14:paraId="2A622E60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DC5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12C0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D9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37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19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1C87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5.66</w:t>
            </w:r>
          </w:p>
        </w:tc>
      </w:tr>
      <w:tr w:rsidR="00101823" w:rsidRPr="00944594" w14:paraId="5CE565F0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FB8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D5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DE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91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7057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82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4.35</w:t>
            </w:r>
          </w:p>
        </w:tc>
      </w:tr>
      <w:tr w:rsidR="00101823" w:rsidRPr="00944594" w14:paraId="67353C61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A7E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999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D04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4A6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81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01E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6.16</w:t>
            </w:r>
          </w:p>
        </w:tc>
      </w:tr>
      <w:tr w:rsidR="00101823" w:rsidRPr="00944594" w14:paraId="0CD8D6E8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554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afa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1F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3BD1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CC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F6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EFCF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61</w:t>
            </w:r>
          </w:p>
        </w:tc>
      </w:tr>
      <w:tr w:rsidR="00101823" w:rsidRPr="00944594" w14:paraId="301EA349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BC0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ACD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39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85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16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A87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95</w:t>
            </w:r>
          </w:p>
        </w:tc>
      </w:tr>
      <w:tr w:rsidR="00101823" w:rsidRPr="00944594" w14:paraId="5208EF60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3F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9390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44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97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0B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D0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97</w:t>
            </w:r>
          </w:p>
        </w:tc>
      </w:tr>
      <w:tr w:rsidR="00101823" w:rsidRPr="00944594" w14:paraId="0AB16F75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631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A5B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5C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F0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6C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D5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90</w:t>
            </w:r>
          </w:p>
        </w:tc>
      </w:tr>
      <w:tr w:rsidR="00101823" w:rsidRPr="00944594" w14:paraId="673E4FD2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56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9B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18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FF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08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11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93</w:t>
            </w:r>
          </w:p>
        </w:tc>
      </w:tr>
      <w:tr w:rsidR="00101823" w:rsidRPr="00944594" w14:paraId="7B7538C0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14C9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9A2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3EF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7A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9C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00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4.73</w:t>
            </w:r>
          </w:p>
        </w:tc>
      </w:tr>
      <w:tr w:rsidR="00101823" w:rsidRPr="00944594" w14:paraId="76A63061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C0B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A38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5996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10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D7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3D3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6.32</w:t>
            </w:r>
          </w:p>
        </w:tc>
      </w:tr>
      <w:tr w:rsidR="00101823" w:rsidRPr="00944594" w14:paraId="33D1C60B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E030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175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E2F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24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880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9E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4.72</w:t>
            </w:r>
          </w:p>
        </w:tc>
      </w:tr>
      <w:tr w:rsidR="00101823" w:rsidRPr="00944594" w14:paraId="1985056B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5FE7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D478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83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B1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9C6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2F87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6.01</w:t>
            </w:r>
          </w:p>
        </w:tc>
      </w:tr>
      <w:tr w:rsidR="00101823" w:rsidRPr="00944594" w14:paraId="4C007851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64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romsø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19D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5BD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E7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045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645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66</w:t>
            </w:r>
          </w:p>
        </w:tc>
      </w:tr>
      <w:tr w:rsidR="00101823" w:rsidRPr="00944594" w14:paraId="279BEBCD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E8F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ECE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09E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85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7F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4D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67</w:t>
            </w:r>
          </w:p>
        </w:tc>
      </w:tr>
      <w:tr w:rsidR="00101823" w:rsidRPr="00944594" w14:paraId="4B36B965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1F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63E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m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91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389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A5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83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70</w:t>
            </w:r>
          </w:p>
        </w:tc>
      </w:tr>
      <w:tr w:rsidR="00101823" w:rsidRPr="00944594" w14:paraId="260A3AB1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FB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032F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B48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EE6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5E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A3B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85</w:t>
            </w:r>
          </w:p>
        </w:tc>
      </w:tr>
      <w:tr w:rsidR="00101823" w:rsidRPr="00944594" w14:paraId="337B266A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94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700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ethan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00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9E6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2EF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09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88</w:t>
            </w:r>
          </w:p>
        </w:tc>
      </w:tr>
      <w:tr w:rsidR="00101823" w:rsidRPr="00944594" w14:paraId="3DF9CA42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8242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7F8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359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171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483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B8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3.74</w:t>
            </w:r>
          </w:p>
        </w:tc>
      </w:tr>
      <w:tr w:rsidR="00101823" w:rsidRPr="00944594" w14:paraId="50FCD5FF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10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488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acet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33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5ED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53C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41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5.04</w:t>
            </w:r>
          </w:p>
        </w:tc>
      </w:tr>
      <w:tr w:rsidR="00101823" w:rsidRPr="00944594" w14:paraId="3A12DD99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137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CBD6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4B4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D9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4C9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D4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3.68</w:t>
            </w:r>
          </w:p>
        </w:tc>
      </w:tr>
      <w:tr w:rsidR="00101823" w:rsidRPr="00944594" w14:paraId="0AA72070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C45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3B2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succinic</w:t>
            </w:r>
            <w:proofErr w:type="spellEnd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916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2AA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8C2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957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4.91</w:t>
            </w:r>
          </w:p>
        </w:tc>
      </w:tr>
      <w:tr w:rsidR="00101823" w:rsidRPr="00944594" w14:paraId="47EA383A" w14:textId="77777777" w:rsidTr="006542D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1425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slo fj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B6C4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698C" w14:textId="77777777" w:rsidR="00101823" w:rsidRPr="00944594" w:rsidRDefault="00101823" w:rsidP="00654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12E0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EE3F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BCAE" w14:textId="77777777" w:rsidR="00101823" w:rsidRPr="00944594" w:rsidRDefault="00101823" w:rsidP="00654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44594">
              <w:rPr>
                <w:rFonts w:ascii="Calibri" w:eastAsia="Times New Roman" w:hAnsi="Calibri" w:cs="Calibri"/>
                <w:color w:val="000000"/>
                <w:lang w:eastAsia="nb-NO"/>
              </w:rPr>
              <w:t>7.60</w:t>
            </w:r>
          </w:p>
        </w:tc>
      </w:tr>
    </w:tbl>
    <w:p w14:paraId="7F7BDAD0" w14:textId="77777777" w:rsidR="00101823" w:rsidRDefault="00101823" w:rsidP="00101823">
      <w:pPr>
        <w:rPr>
          <w:b/>
          <w:bCs/>
          <w:lang w:val="en-US"/>
        </w:rPr>
      </w:pPr>
    </w:p>
    <w:p w14:paraId="47E03BD8" w14:textId="77777777" w:rsidR="00802CD3" w:rsidRDefault="00802CD3"/>
    <w:sectPr w:rsidR="00802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23"/>
    <w:rsid w:val="00101823"/>
    <w:rsid w:val="00391F9F"/>
    <w:rsid w:val="0080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463A8F"/>
  <w15:chartTrackingRefBased/>
  <w15:docId w15:val="{906A0234-9D90-402D-83F8-5E513F85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2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1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01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018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01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018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01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01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01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01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01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01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018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01823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01823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0182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0182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0182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0182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01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101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01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01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0182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10182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01823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101823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01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01823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018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76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1</cp:revision>
  <dcterms:created xsi:type="dcterms:W3CDTF">2024-06-06T12:29:00Z</dcterms:created>
  <dcterms:modified xsi:type="dcterms:W3CDTF">2024-06-0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6-06T12:40:1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289b2e4-691c-449b-8be7-2c1c2ad1324d</vt:lpwstr>
  </property>
  <property fmtid="{D5CDD505-2E9C-101B-9397-08002B2CF9AE}" pid="8" name="MSIP_Label_d0484126-3486-41a9-802e-7f1e2277276c_ContentBits">
    <vt:lpwstr>0</vt:lpwstr>
  </property>
</Properties>
</file>